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DD808" w14:textId="77777777" w:rsidR="008D1045" w:rsidRPr="00666CFA" w:rsidRDefault="008D1045" w:rsidP="00666CFA">
      <w:pPr>
        <w:pStyle w:val="Heading1"/>
        <w:spacing w:before="0" w:after="0" w:line="240" w:lineRule="auto"/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  <w:r w:rsidRPr="00666CFA">
        <w:rPr>
          <w:rFonts w:asciiTheme="minorHAnsi" w:hAnsiTheme="minorHAnsi" w:cstheme="minorHAnsi"/>
          <w:sz w:val="20"/>
          <w:szCs w:val="20"/>
        </w:rPr>
        <w:t xml:space="preserve">Supplementary file: </w:t>
      </w:r>
      <w:r w:rsidR="008E3E7E" w:rsidRPr="00666CFA">
        <w:rPr>
          <w:rFonts w:asciiTheme="minorHAnsi" w:hAnsiTheme="minorHAnsi" w:cstheme="minorHAnsi"/>
          <w:sz w:val="20"/>
          <w:szCs w:val="20"/>
        </w:rPr>
        <w:t>M</w:t>
      </w:r>
      <w:r w:rsidRPr="00666CFA">
        <w:rPr>
          <w:rFonts w:asciiTheme="minorHAnsi" w:hAnsiTheme="minorHAnsi" w:cstheme="minorHAnsi"/>
          <w:sz w:val="20"/>
          <w:szCs w:val="20"/>
        </w:rPr>
        <w:t>CA Results</w:t>
      </w:r>
    </w:p>
    <w:p w14:paraId="0B65B0A8" w14:textId="77777777" w:rsidR="008D1045" w:rsidRPr="00666CFA" w:rsidRDefault="008D1045" w:rsidP="00666CFA">
      <w:pPr>
        <w:pStyle w:val="Caption"/>
        <w:rPr>
          <w:rFonts w:cstheme="minorHAnsi"/>
          <w:sz w:val="20"/>
          <w:szCs w:val="20"/>
        </w:rPr>
      </w:pPr>
      <w:r w:rsidRPr="00666CFA">
        <w:rPr>
          <w:rFonts w:cstheme="minorHAnsi"/>
          <w:sz w:val="20"/>
          <w:szCs w:val="20"/>
        </w:rPr>
        <w:t xml:space="preserve">Table </w:t>
      </w:r>
      <w:r w:rsidRPr="00666CFA">
        <w:rPr>
          <w:rFonts w:cstheme="minorHAnsi"/>
          <w:sz w:val="20"/>
          <w:szCs w:val="20"/>
        </w:rPr>
        <w:fldChar w:fldCharType="begin"/>
      </w:r>
      <w:r w:rsidRPr="00666CFA">
        <w:rPr>
          <w:rFonts w:cstheme="minorHAnsi"/>
          <w:sz w:val="20"/>
          <w:szCs w:val="20"/>
        </w:rPr>
        <w:instrText xml:space="preserve"> SEQ Table \* ARABIC </w:instrText>
      </w:r>
      <w:r w:rsidRPr="00666CFA">
        <w:rPr>
          <w:rFonts w:cstheme="minorHAnsi"/>
          <w:sz w:val="20"/>
          <w:szCs w:val="20"/>
        </w:rPr>
        <w:fldChar w:fldCharType="separate"/>
      </w:r>
      <w:r w:rsidRPr="00666CFA">
        <w:rPr>
          <w:rFonts w:cstheme="minorHAnsi"/>
          <w:noProof/>
          <w:sz w:val="20"/>
          <w:szCs w:val="20"/>
        </w:rPr>
        <w:t>6</w:t>
      </w:r>
      <w:r w:rsidRPr="00666CFA">
        <w:rPr>
          <w:rFonts w:cstheme="minorHAnsi"/>
          <w:noProof/>
          <w:sz w:val="20"/>
          <w:szCs w:val="20"/>
        </w:rPr>
        <w:fldChar w:fldCharType="end"/>
      </w:r>
      <w:r w:rsidRPr="00666CFA">
        <w:rPr>
          <w:rFonts w:cstheme="minorHAnsi"/>
          <w:sz w:val="20"/>
          <w:szCs w:val="20"/>
        </w:rPr>
        <w:t xml:space="preserve"> </w:t>
      </w:r>
      <w:r w:rsidR="008E3E7E" w:rsidRPr="00666CFA">
        <w:rPr>
          <w:rFonts w:cstheme="minorHAnsi"/>
          <w:sz w:val="20"/>
          <w:szCs w:val="20"/>
        </w:rPr>
        <w:t>M</w:t>
      </w:r>
      <w:r w:rsidRPr="00666CFA">
        <w:rPr>
          <w:rFonts w:cstheme="minorHAnsi"/>
          <w:sz w:val="20"/>
          <w:szCs w:val="20"/>
        </w:rPr>
        <w:t>CA Resul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387"/>
        <w:gridCol w:w="1247"/>
        <w:gridCol w:w="1247"/>
        <w:gridCol w:w="1304"/>
        <w:gridCol w:w="1304"/>
      </w:tblGrid>
      <w:tr w:rsidR="002A4AC3" w:rsidRPr="002A4AC3" w14:paraId="4A272B46" w14:textId="77777777" w:rsidTr="002A4AC3">
        <w:trPr>
          <w:trHeight w:val="115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CC9F4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C92B2" w14:textId="77777777" w:rsidR="002A4AC3" w:rsidRPr="002A4AC3" w:rsidRDefault="002A4AC3" w:rsidP="002A4A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TBFT Dataset Frequenc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42BEF" w14:textId="77777777" w:rsidR="002A4AC3" w:rsidRPr="002A4AC3" w:rsidRDefault="002A4AC3" w:rsidP="002A4A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IDS Dataset Frequenc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62A32" w14:textId="77777777" w:rsidR="002A4AC3" w:rsidRPr="002A4AC3" w:rsidRDefault="002A4AC3" w:rsidP="002A4A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imension 1 Coordinat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D86BF" w14:textId="77777777" w:rsidR="002A4AC3" w:rsidRPr="002A4AC3" w:rsidRDefault="002A4AC3" w:rsidP="002A4A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ntribution</w:t>
            </w:r>
          </w:p>
        </w:tc>
      </w:tr>
      <w:tr w:rsidR="002A4AC3" w:rsidRPr="002A4AC3" w14:paraId="408FC516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E6C2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sse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8183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118FA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FAA5" w14:textId="77777777" w:rsidR="002A4AC3" w:rsidRPr="002A4AC3" w:rsidRDefault="002A4AC3" w:rsidP="002A4AC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8540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65D9A11B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B8DA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Sto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790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AAB3D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FCA1" w14:textId="77777777" w:rsidR="002A4AC3" w:rsidRPr="002A4AC3" w:rsidRDefault="002A4AC3" w:rsidP="002A4AC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928B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70B3705F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7501" w14:textId="788F2640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wns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to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8C4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6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9A8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BF9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38C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1%</w:t>
            </w:r>
          </w:p>
        </w:tc>
      </w:tr>
      <w:tr w:rsidR="002A4AC3" w:rsidRPr="002A4AC3" w14:paraId="43787815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DD0E" w14:textId="7F5AD76F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oes not own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to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355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2C9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146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060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2%</w:t>
            </w:r>
          </w:p>
        </w:tc>
      </w:tr>
      <w:tr w:rsidR="002A4AC3" w:rsidRPr="002A4AC3" w14:paraId="080EE139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930B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Satellite televi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0FE5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54DA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06C9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33D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0A8C89B4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0AB2" w14:textId="52FBD5FE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wn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atellite televi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10FA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B57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6E87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FD0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5.9%</w:t>
            </w:r>
          </w:p>
        </w:tc>
      </w:tr>
      <w:tr w:rsidR="002A4AC3" w:rsidRPr="002A4AC3" w14:paraId="5F8A3BF5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6C8C" w14:textId="0CEAEAD2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oes not own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atellite televi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0C8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A68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DBB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D92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.6%</w:t>
            </w:r>
          </w:p>
        </w:tc>
      </w:tr>
      <w:tr w:rsidR="002A4AC3" w:rsidRPr="002A4AC3" w14:paraId="100E7812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1113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DVD play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F565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0989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74C9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F65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6C6579C8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05D0" w14:textId="5B19DCEC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wn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DVD play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AF2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71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64F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6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E18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D00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.2%</w:t>
            </w:r>
          </w:p>
        </w:tc>
      </w:tr>
      <w:tr w:rsidR="002A4AC3" w:rsidRPr="002A4AC3" w14:paraId="37B2A54E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F8D" w14:textId="7F7DF511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oes not own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DVD play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DB4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EA2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64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53D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CE8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7%</w:t>
            </w:r>
          </w:p>
        </w:tc>
      </w:tr>
      <w:tr w:rsidR="002A4AC3" w:rsidRPr="002A4AC3" w14:paraId="717188C7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7016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Motor c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D229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D79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76D3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B8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139F9E20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327B" w14:textId="3052FAD1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wn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otor c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59A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126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4E7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699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5.0%</w:t>
            </w:r>
          </w:p>
        </w:tc>
      </w:tr>
      <w:tr w:rsidR="002A4AC3" w:rsidRPr="002A4AC3" w14:paraId="4AFF089A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E433" w14:textId="42A935DE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oes not own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otor c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69A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026A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8A6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635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1%</w:t>
            </w:r>
          </w:p>
        </w:tc>
      </w:tr>
      <w:tr w:rsidR="002A4AC3" w:rsidRPr="002A4AC3" w14:paraId="3EF95F64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96C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Radi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0707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BF13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E6EA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5C87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4248BA3C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994" w14:textId="1F5BE696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wn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adi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B33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77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270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4A5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95D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7%</w:t>
            </w:r>
          </w:p>
        </w:tc>
      </w:tr>
      <w:tr w:rsidR="002A4AC3" w:rsidRPr="002A4AC3" w14:paraId="4D469BE1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6FED" w14:textId="45853DC3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oes not own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adi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D90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B490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A08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097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3%</w:t>
            </w:r>
          </w:p>
        </w:tc>
      </w:tr>
      <w:tr w:rsidR="002A4AC3" w:rsidRPr="002A4AC3" w14:paraId="6601B663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E06E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Televi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9FB2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9E17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4CA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083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775068E1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EBB3" w14:textId="2C7CAE02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wn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elevi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15E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318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E22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EC4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5%</w:t>
            </w:r>
          </w:p>
        </w:tc>
      </w:tr>
      <w:tr w:rsidR="002A4AC3" w:rsidRPr="002A4AC3" w14:paraId="16CB01EF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75D3" w14:textId="2D1C0D0B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oes not own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elevi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03A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B7E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26A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2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1AB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6.1%</w:t>
            </w:r>
          </w:p>
        </w:tc>
      </w:tr>
      <w:tr w:rsidR="002A4AC3" w:rsidRPr="002A4AC3" w14:paraId="15BA0ADE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DA8F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Compu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6449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7DB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825A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8FB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1AF062D0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A0A5" w14:textId="652D31FD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wn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ompu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A40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7FD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33E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E17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4.9%</w:t>
            </w:r>
          </w:p>
        </w:tc>
      </w:tr>
      <w:tr w:rsidR="002A4AC3" w:rsidRPr="002A4AC3" w14:paraId="6593D49B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7658" w14:textId="640C5236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oes not own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ompu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CAF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3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217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DC9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F2B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0%</w:t>
            </w:r>
          </w:p>
        </w:tc>
      </w:tr>
      <w:tr w:rsidR="002A4AC3" w:rsidRPr="002A4AC3" w14:paraId="58AF7F9F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29C1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Refrigera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BD15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3DD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6D54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36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64582C0B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26F" w14:textId="63D8709A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wn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efrigera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96D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2ED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76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CC3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F50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.0%</w:t>
            </w:r>
          </w:p>
        </w:tc>
      </w:tr>
      <w:tr w:rsidR="002A4AC3" w:rsidRPr="002A4AC3" w14:paraId="59F4716A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93BD" w14:textId="0F58D36A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oes not own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efrigera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892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C777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E11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2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2147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6.3%</w:t>
            </w:r>
          </w:p>
        </w:tc>
      </w:tr>
      <w:tr w:rsidR="002A4AC3" w:rsidRPr="002A4AC3" w14:paraId="5F4E2527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DA6F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Cellpho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8F85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2092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F7D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4F1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6AFBE446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2B2C" w14:textId="4151200C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wn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ellpho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274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A0B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648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52AA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2%</w:t>
            </w:r>
          </w:p>
        </w:tc>
      </w:tr>
      <w:tr w:rsidR="002A4AC3" w:rsidRPr="002A4AC3" w14:paraId="628AA490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4B30" w14:textId="28740EAD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oes not own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ellpho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5C4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8F6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6327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A85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8%</w:t>
            </w:r>
          </w:p>
        </w:tc>
      </w:tr>
      <w:tr w:rsidR="002A4AC3" w:rsidRPr="002A4AC3" w14:paraId="40B23E70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0080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Bicy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26B0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D9E6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3F93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96E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57DD94DF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27B5" w14:textId="1B4D122D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wn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icy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F62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0C0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805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A4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5%</w:t>
            </w:r>
          </w:p>
        </w:tc>
      </w:tr>
      <w:tr w:rsidR="002A4AC3" w:rsidRPr="002A4AC3" w14:paraId="12B61D2A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143D" w14:textId="18343ACD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oes not own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icy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513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6A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1EC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F89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1%</w:t>
            </w:r>
          </w:p>
        </w:tc>
      </w:tr>
      <w:tr w:rsidR="002A4AC3" w:rsidRPr="002A4AC3" w14:paraId="25E3456C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957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Washing mach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8A95" w14:textId="77777777" w:rsidR="002A4AC3" w:rsidRPr="002A4AC3" w:rsidRDefault="002A4AC3" w:rsidP="002A4AC3">
            <w:pPr>
              <w:spacing w:after="0" w:line="240" w:lineRule="auto"/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41CB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E0C9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694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37A0366E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1368" w14:textId="42FFD5B0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wns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w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ashing mach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481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6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B3E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5D5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C9E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6.9%</w:t>
            </w:r>
          </w:p>
        </w:tc>
      </w:tr>
      <w:tr w:rsidR="002A4AC3" w:rsidRPr="002A4AC3" w14:paraId="26411EC6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EFAF" w14:textId="32CB8146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oes not own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w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ashing mach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B84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64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EB7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8EC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D5E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.5%</w:t>
            </w:r>
          </w:p>
        </w:tc>
      </w:tr>
      <w:tr w:rsidR="002A4AC3" w:rsidRPr="002A4AC3" w14:paraId="7EC3C342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CAB4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Toilet typ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4F60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31D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9464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9214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3EF75235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AB72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Flush toilet with onsite disposal (septic tank / soak-away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009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72C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45F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FB9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.9%</w:t>
            </w:r>
          </w:p>
        </w:tc>
      </w:tr>
      <w:tr w:rsidR="002A4AC3" w:rsidRPr="002A4AC3" w14:paraId="6A402F11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A07C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Flush toilet with offsite dispos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77B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83E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8F6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560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5%</w:t>
            </w:r>
          </w:p>
        </w:tc>
      </w:tr>
      <w:tr w:rsidR="002A4AC3" w:rsidRPr="002A4AC3" w14:paraId="1808E135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7CB0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Chemical toil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9CA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129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00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BC1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3%</w:t>
            </w:r>
          </w:p>
        </w:tc>
      </w:tr>
      <w:tr w:rsidR="002A4AC3" w:rsidRPr="002A4AC3" w14:paraId="3F6620DB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6FF8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Pit latrine with ventilation pipe (VIP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C0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C2C7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2D7A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6B5A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6%</w:t>
            </w:r>
          </w:p>
        </w:tc>
      </w:tr>
      <w:tr w:rsidR="002A4AC3" w:rsidRPr="002A4AC3" w14:paraId="607169DE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E23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Pit latrine without ventilation pip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909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F0B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FEA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67F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3%</w:t>
            </w:r>
          </w:p>
        </w:tc>
      </w:tr>
      <w:tr w:rsidR="002A4AC3" w:rsidRPr="002A4AC3" w14:paraId="3537E639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4761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Bucket toil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5D5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3F5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45B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734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5%</w:t>
            </w:r>
          </w:p>
        </w:tc>
      </w:tr>
      <w:tr w:rsidR="002A4AC3" w:rsidRPr="002A4AC3" w14:paraId="6694B195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EF79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DBD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800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28D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2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997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4%</w:t>
            </w:r>
          </w:p>
        </w:tc>
      </w:tr>
      <w:tr w:rsidR="002A4AC3" w:rsidRPr="002A4AC3" w14:paraId="13BC6EF5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950A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A0C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28C0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135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807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0%</w:t>
            </w:r>
          </w:p>
        </w:tc>
      </w:tr>
      <w:tr w:rsidR="002A4AC3" w:rsidRPr="002A4AC3" w14:paraId="30CB140E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62CE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ain Walls Materi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3C5A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C4B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B2F2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9C25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2AB51541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B0B" w14:textId="77777777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Mu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0CA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914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3060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2.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8A7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9%</w:t>
            </w:r>
          </w:p>
        </w:tc>
      </w:tr>
      <w:tr w:rsidR="002A4AC3" w:rsidRPr="002A4AC3" w14:paraId="6AA36946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B85" w14:textId="2FF1C0E5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Mud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cem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668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AE0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F96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2.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6FC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.2%</w:t>
            </w:r>
          </w:p>
        </w:tc>
      </w:tr>
      <w:tr w:rsidR="002A4AC3" w:rsidRPr="002A4AC3" w14:paraId="4DA8A310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8FAE" w14:textId="141A1831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Corrugated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ron / zin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B33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B57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6A9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5DA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8%</w:t>
            </w:r>
          </w:p>
        </w:tc>
      </w:tr>
      <w:tr w:rsidR="002A4AC3" w:rsidRPr="002A4AC3" w14:paraId="20D11BAF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7D05" w14:textId="5ADA86CF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Prefab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wo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0B5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A61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E06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A8A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0%</w:t>
            </w:r>
          </w:p>
        </w:tc>
      </w:tr>
      <w:tr w:rsidR="002A4AC3" w:rsidRPr="002A4AC3" w14:paraId="58A5B88C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DC92" w14:textId="77777777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Ba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984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7D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7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2E7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066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4%</w:t>
            </w:r>
          </w:p>
        </w:tc>
      </w:tr>
      <w:tr w:rsidR="002A4AC3" w:rsidRPr="002A4AC3" w14:paraId="59CBCA16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C619" w14:textId="6EA81778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Plaster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/ finish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94D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A7D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83E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E40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0%</w:t>
            </w:r>
          </w:p>
        </w:tc>
      </w:tr>
      <w:tr w:rsidR="002A4AC3" w:rsidRPr="002A4AC3" w14:paraId="30DC65FD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9205" w14:textId="77777777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677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A61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BA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A51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1%</w:t>
            </w:r>
          </w:p>
        </w:tc>
      </w:tr>
      <w:tr w:rsidR="002A4AC3" w:rsidRPr="002A4AC3" w14:paraId="07A58520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894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ain Floors Materi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EC0C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730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6C94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2FD4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14A8667C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DD6F" w14:textId="7478E28A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Natural floor (eart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sand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dung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01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604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497A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2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A450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.2%</w:t>
            </w:r>
          </w:p>
        </w:tc>
      </w:tr>
      <w:tr w:rsidR="002A4AC3" w:rsidRPr="002A4AC3" w14:paraId="2AA160E5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5939" w14:textId="77777777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Rudimentary floor (bare wood plank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9FB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E38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256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DFB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1%</w:t>
            </w:r>
          </w:p>
        </w:tc>
      </w:tr>
      <w:tr w:rsidR="002A4AC3" w:rsidRPr="002A4AC3" w14:paraId="30EF27AB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F1A2" w14:textId="0566CD05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Finished floor (parquet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polished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tiles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cement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carpet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8F6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E0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562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722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.7%</w:t>
            </w:r>
          </w:p>
        </w:tc>
      </w:tr>
      <w:tr w:rsidR="002A4AC3" w:rsidRPr="002A4AC3" w14:paraId="229C3934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9021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welling Typ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26FE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8C08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14F4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ACD5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1D57682D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40DA" w14:textId="757A5CFD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Dwelling/house on a separate stand or yard or on far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D78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10E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7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ED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964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3%</w:t>
            </w:r>
          </w:p>
        </w:tc>
      </w:tr>
      <w:tr w:rsidR="002A4AC3" w:rsidRPr="002A4AC3" w14:paraId="235336C5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460A" w14:textId="51CE1608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Traditional dwelling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/ hut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made of traditional materia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B03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45C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8A1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2.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0B3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4.3%</w:t>
            </w:r>
          </w:p>
        </w:tc>
      </w:tr>
      <w:tr w:rsidR="002A4AC3" w:rsidRPr="002A4AC3" w14:paraId="6C0A99FD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F6F6" w14:textId="77777777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Flat or apartment in a block of fla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1B93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7D3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AEE0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746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1%</w:t>
            </w:r>
          </w:p>
        </w:tc>
      </w:tr>
      <w:tr w:rsidR="002A4AC3" w:rsidRPr="002A4AC3" w14:paraId="58A4B2F8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6170" w14:textId="41F4EFB0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Town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cluster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semi-detached house (simplex, duplex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007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8A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547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573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1%</w:t>
            </w:r>
          </w:p>
        </w:tc>
      </w:tr>
      <w:tr w:rsidR="002A4AC3" w:rsidRPr="002A4AC3" w14:paraId="02076A60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B3B4" w14:textId="387E120D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Dwelling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house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flat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room in backy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D18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78E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3F4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7EE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0%</w:t>
            </w:r>
          </w:p>
        </w:tc>
      </w:tr>
      <w:tr w:rsidR="002A4AC3" w:rsidRPr="002A4AC3" w14:paraId="0D9E1DD3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864A" w14:textId="7B7B81BA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Informal dwelling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shack in backy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C58A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7CC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22D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09E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3%</w:t>
            </w:r>
          </w:p>
        </w:tc>
      </w:tr>
      <w:tr w:rsidR="002A4AC3" w:rsidRPr="002A4AC3" w14:paraId="5CAA0502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CED8" w14:textId="3A4C3246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Informal dwelling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shack in informal/ squatter settlem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E7D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9F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8320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31F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8%</w:t>
            </w:r>
          </w:p>
        </w:tc>
      </w:tr>
      <w:tr w:rsidR="002A4AC3" w:rsidRPr="002A4AC3" w14:paraId="5A027697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F89E" w14:textId="77777777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Room/flatl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858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C7B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567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9434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0%</w:t>
            </w:r>
          </w:p>
        </w:tc>
      </w:tr>
      <w:tr w:rsidR="002A4AC3" w:rsidRPr="002A4AC3" w14:paraId="094870AC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67AF" w14:textId="77777777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Caravan/t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C7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AFA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97D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0F1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0%</w:t>
            </w:r>
          </w:p>
        </w:tc>
      </w:tr>
      <w:tr w:rsidR="002A4AC3" w:rsidRPr="002A4AC3" w14:paraId="62BC6318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3A5F" w14:textId="77777777" w:rsidR="002A4AC3" w:rsidRPr="002A4AC3" w:rsidRDefault="002A4AC3" w:rsidP="002A4AC3">
            <w:pPr>
              <w:spacing w:after="0" w:line="240" w:lineRule="auto"/>
              <w:ind w:left="317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Other (specify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17B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D9D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C859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B241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0%</w:t>
            </w:r>
          </w:p>
        </w:tc>
      </w:tr>
      <w:tr w:rsidR="002A4AC3" w:rsidRPr="002A4AC3" w14:paraId="10C6C96F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6BE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ource of wa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4DDC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E6D2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EA2C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6956" w14:textId="77777777" w:rsidR="002A4AC3" w:rsidRPr="002A4AC3" w:rsidRDefault="002A4AC3" w:rsidP="002A4AC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A4AC3" w:rsidRPr="002A4AC3" w14:paraId="0A5FF86E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5BDA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Piped inside dwell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7A5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C7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CB23A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397A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4.8%</w:t>
            </w:r>
          </w:p>
        </w:tc>
      </w:tr>
      <w:tr w:rsidR="002A4AC3" w:rsidRPr="002A4AC3" w14:paraId="1BE8245F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5826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Piped inside y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688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44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FE00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4C6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9FFA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0%</w:t>
            </w:r>
          </w:p>
        </w:tc>
      </w:tr>
      <w:tr w:rsidR="002A4AC3" w:rsidRPr="002A4AC3" w14:paraId="005C136F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0F61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Piped inside community sta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BEE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965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B57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2C0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.5%</w:t>
            </w:r>
          </w:p>
        </w:tc>
      </w:tr>
      <w:tr w:rsidR="002A4AC3" w:rsidRPr="002A4AC3" w14:paraId="13622EDA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078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No access to piped wa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2FC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D4B5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1127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D736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5%</w:t>
            </w:r>
          </w:p>
        </w:tc>
      </w:tr>
      <w:tr w:rsidR="002A4AC3" w:rsidRPr="002A4AC3" w14:paraId="3597DA05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1AF7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Boreho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514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53FF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0E1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5C62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1%</w:t>
            </w:r>
          </w:p>
        </w:tc>
      </w:tr>
      <w:tr w:rsidR="002A4AC3" w:rsidRPr="002A4AC3" w14:paraId="13825EB7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B10F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Open sour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4B9D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3DE7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82F0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2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F79E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2.3%</w:t>
            </w:r>
          </w:p>
        </w:tc>
      </w:tr>
      <w:tr w:rsidR="002A4AC3" w:rsidRPr="002A4AC3" w14:paraId="6FECBE36" w14:textId="77777777" w:rsidTr="002A4AC3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3EC4" w14:textId="77777777" w:rsidR="002A4AC3" w:rsidRPr="002A4AC3" w:rsidRDefault="002A4AC3" w:rsidP="002A4AC3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A618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EDEB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3B4C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-1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8DE0" w14:textId="77777777" w:rsidR="002A4AC3" w:rsidRPr="002A4AC3" w:rsidRDefault="002A4AC3" w:rsidP="002A4AC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4AC3">
              <w:rPr>
                <w:rFonts w:eastAsia="Times New Roman" w:cs="Times New Roman"/>
                <w:sz w:val="20"/>
                <w:szCs w:val="20"/>
                <w:lang w:eastAsia="en-GB"/>
              </w:rPr>
              <w:t>0.2%</w:t>
            </w:r>
          </w:p>
        </w:tc>
      </w:tr>
    </w:tbl>
    <w:p w14:paraId="67FF2378" w14:textId="77777777" w:rsidR="008D1045" w:rsidRPr="00666CFA" w:rsidRDefault="008D1045" w:rsidP="00666CFA">
      <w:pPr>
        <w:spacing w:after="0" w:line="240" w:lineRule="auto"/>
        <w:rPr>
          <w:rFonts w:cstheme="minorHAnsi"/>
          <w:sz w:val="20"/>
          <w:szCs w:val="20"/>
        </w:rPr>
      </w:pPr>
    </w:p>
    <w:p w14:paraId="42009520" w14:textId="77777777" w:rsidR="00C9347D" w:rsidRPr="00666CFA" w:rsidRDefault="00C9347D" w:rsidP="00666CFA">
      <w:pPr>
        <w:spacing w:after="0" w:line="240" w:lineRule="auto"/>
        <w:rPr>
          <w:rFonts w:cstheme="minorHAnsi"/>
          <w:sz w:val="20"/>
          <w:szCs w:val="20"/>
        </w:rPr>
      </w:pPr>
    </w:p>
    <w:p w14:paraId="2B65C0FF" w14:textId="77777777" w:rsidR="00C9347D" w:rsidRPr="00666CFA" w:rsidRDefault="00C9347D" w:rsidP="00666CFA">
      <w:pPr>
        <w:spacing w:after="0" w:line="240" w:lineRule="auto"/>
        <w:rPr>
          <w:rFonts w:cstheme="minorHAnsi"/>
          <w:sz w:val="20"/>
          <w:szCs w:val="20"/>
        </w:rPr>
      </w:pPr>
    </w:p>
    <w:p w14:paraId="79A9BE57" w14:textId="77777777" w:rsidR="008D1045" w:rsidRPr="00666CFA" w:rsidRDefault="008D1045" w:rsidP="00666CFA">
      <w:pPr>
        <w:pStyle w:val="Caption"/>
        <w:rPr>
          <w:rFonts w:cstheme="minorHAnsi"/>
          <w:sz w:val="20"/>
          <w:szCs w:val="20"/>
        </w:rPr>
      </w:pPr>
      <w:r w:rsidRPr="00666CFA">
        <w:rPr>
          <w:rFonts w:cstheme="minorHAnsi"/>
          <w:sz w:val="20"/>
          <w:szCs w:val="20"/>
        </w:rPr>
        <w:t xml:space="preserve">Table </w:t>
      </w:r>
      <w:r w:rsidRPr="00666CFA">
        <w:rPr>
          <w:rFonts w:cstheme="minorHAnsi"/>
          <w:sz w:val="20"/>
          <w:szCs w:val="20"/>
        </w:rPr>
        <w:fldChar w:fldCharType="begin"/>
      </w:r>
      <w:r w:rsidRPr="00666CFA">
        <w:rPr>
          <w:rFonts w:cstheme="minorHAnsi"/>
          <w:sz w:val="20"/>
          <w:szCs w:val="20"/>
        </w:rPr>
        <w:instrText xml:space="preserve"> SEQ Table \* ARABIC </w:instrText>
      </w:r>
      <w:r w:rsidRPr="00666CFA">
        <w:rPr>
          <w:rFonts w:cstheme="minorHAnsi"/>
          <w:sz w:val="20"/>
          <w:szCs w:val="20"/>
        </w:rPr>
        <w:fldChar w:fldCharType="separate"/>
      </w:r>
      <w:r w:rsidRPr="00666CFA">
        <w:rPr>
          <w:rFonts w:cstheme="minorHAnsi"/>
          <w:noProof/>
          <w:sz w:val="20"/>
          <w:szCs w:val="20"/>
        </w:rPr>
        <w:t>8</w:t>
      </w:r>
      <w:r w:rsidRPr="00666CFA">
        <w:rPr>
          <w:rFonts w:cstheme="minorHAnsi"/>
          <w:noProof/>
          <w:sz w:val="20"/>
          <w:szCs w:val="20"/>
        </w:rPr>
        <w:fldChar w:fldCharType="end"/>
      </w:r>
      <w:r w:rsidR="00666CFA" w:rsidRPr="00666CFA">
        <w:rPr>
          <w:rFonts w:cstheme="minorHAnsi"/>
          <w:sz w:val="20"/>
          <w:szCs w:val="20"/>
        </w:rPr>
        <w:t xml:space="preserve"> Quintile results from M</w:t>
      </w:r>
      <w:r w:rsidRPr="00666CFA">
        <w:rPr>
          <w:rFonts w:cstheme="minorHAnsi"/>
          <w:sz w:val="20"/>
          <w:szCs w:val="20"/>
        </w:rPr>
        <w:t>CA</w:t>
      </w:r>
    </w:p>
    <w:tbl>
      <w:tblPr>
        <w:tblW w:w="10148" w:type="dxa"/>
        <w:jc w:val="center"/>
        <w:tblLayout w:type="fixed"/>
        <w:tblLook w:val="04A0" w:firstRow="1" w:lastRow="0" w:firstColumn="1" w:lastColumn="0" w:noHBand="0" w:noVBand="1"/>
      </w:tblPr>
      <w:tblGrid>
        <w:gridCol w:w="907"/>
        <w:gridCol w:w="1928"/>
        <w:gridCol w:w="1928"/>
        <w:gridCol w:w="2324"/>
        <w:gridCol w:w="1020"/>
        <w:gridCol w:w="2041"/>
      </w:tblGrid>
      <w:tr w:rsidR="008461F4" w:rsidRPr="00666CFA" w14:paraId="15034D65" w14:textId="1BDE04BC" w:rsidTr="008461F4">
        <w:trPr>
          <w:trHeight w:val="264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80949" w14:textId="77777777" w:rsidR="008461F4" w:rsidRPr="00666CFA" w:rsidRDefault="008461F4" w:rsidP="008461F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NIDS quinti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A5D4B8B" w14:textId="77777777" w:rsidR="008461F4" w:rsidRPr="00666CFA" w:rsidRDefault="008461F4" w:rsidP="008461F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 xml:space="preserve">Number Households </w:t>
            </w:r>
          </w:p>
          <w:p w14:paraId="0C6920DA" w14:textId="7827FD84" w:rsidR="008461F4" w:rsidRPr="00666CFA" w:rsidRDefault="008461F4" w:rsidP="008461F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(TBFT Dataset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9351F" w14:textId="70FA2B9B" w:rsidR="008461F4" w:rsidRPr="00666CFA" w:rsidRDefault="008461F4" w:rsidP="008461F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 xml:space="preserve">Number Households </w:t>
            </w:r>
          </w:p>
          <w:p w14:paraId="4FC7CCFD" w14:textId="77777777" w:rsidR="008461F4" w:rsidRPr="00666CFA" w:rsidRDefault="008461F4" w:rsidP="008461F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(NIDS Dataset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2EFC" w14:textId="77777777" w:rsidR="008461F4" w:rsidRPr="00666CFA" w:rsidRDefault="008461F4" w:rsidP="008461F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Mean annual permanent income per 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FACB68" w14:textId="2FA350AA" w:rsidR="008461F4" w:rsidRPr="00666CFA" w:rsidRDefault="008461F4" w:rsidP="008461F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Standard Err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F685174" w14:textId="63C64DB2" w:rsidR="008461F4" w:rsidRDefault="008461F4" w:rsidP="008461F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8461F4" w:rsidRPr="00666CFA" w14:paraId="7301F324" w14:textId="5009889C" w:rsidTr="008461F4">
        <w:trPr>
          <w:trHeight w:val="264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D8FC" w14:textId="77777777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21EB9E3" w14:textId="3135B1FB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0559" w14:textId="4F4A73CA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5,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EA00" w14:textId="2F0FDB29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$193.30</w:t>
            </w:r>
            <w:r w:rsidRPr="00666CFA">
              <w:rPr>
                <w:rFonts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80D909" w14:textId="37683A25" w:rsidR="008461F4" w:rsidRPr="008461F4" w:rsidRDefault="008461F4" w:rsidP="008461F4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461F4">
              <w:rPr>
                <w:sz w:val="20"/>
              </w:rPr>
              <w:t xml:space="preserve"> 3.89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AAEBA" w14:textId="3F84B623" w:rsidR="008461F4" w:rsidRPr="008461F4" w:rsidRDefault="008461F4" w:rsidP="008461F4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461F4">
              <w:rPr>
                <w:rFonts w:ascii="Calibri" w:hAnsi="Calibri"/>
                <w:sz w:val="20"/>
              </w:rPr>
              <w:t>$185.68 - $200.93</w:t>
            </w:r>
          </w:p>
        </w:tc>
      </w:tr>
      <w:tr w:rsidR="008461F4" w:rsidRPr="00666CFA" w14:paraId="3B71A5E4" w14:textId="329DD82F" w:rsidTr="008461F4">
        <w:trPr>
          <w:trHeight w:val="264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90B5" w14:textId="77777777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253EBCD" w14:textId="73F9BBED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1477F" w14:textId="6738F8EB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4,8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F847" w14:textId="0E578379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$263.30</w:t>
            </w:r>
            <w:r w:rsidRPr="00666CFA">
              <w:rPr>
                <w:rFonts w:cstheme="minorHAnsi"/>
                <w:sz w:val="20"/>
                <w:szCs w:val="20"/>
              </w:rPr>
              <w:t xml:space="preserve">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E8CED3" w14:textId="6577564F" w:rsidR="008461F4" w:rsidRPr="008461F4" w:rsidRDefault="008461F4" w:rsidP="008461F4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461F4">
              <w:rPr>
                <w:sz w:val="20"/>
              </w:rPr>
              <w:t xml:space="preserve"> 4.42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B48E8" w14:textId="4182B207" w:rsidR="008461F4" w:rsidRPr="008461F4" w:rsidRDefault="008461F4" w:rsidP="008461F4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461F4">
              <w:rPr>
                <w:rFonts w:ascii="Calibri" w:hAnsi="Calibri"/>
                <w:sz w:val="20"/>
              </w:rPr>
              <w:t>$254.63 - $271.96</w:t>
            </w:r>
          </w:p>
        </w:tc>
      </w:tr>
      <w:tr w:rsidR="008461F4" w:rsidRPr="00666CFA" w14:paraId="04312AAF" w14:textId="50A8D135" w:rsidTr="008461F4">
        <w:trPr>
          <w:trHeight w:val="264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FD76" w14:textId="77777777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ECA7DEF" w14:textId="4EAB79D1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96558" w14:textId="43B26DF5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4,67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3507" w14:textId="4E5B68B0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$339.23</w:t>
            </w:r>
            <w:r w:rsidRPr="00666CFA">
              <w:rPr>
                <w:rFonts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1DEF5B" w14:textId="0FA010D2" w:rsidR="008461F4" w:rsidRPr="008461F4" w:rsidRDefault="008461F4" w:rsidP="008461F4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461F4">
              <w:rPr>
                <w:sz w:val="20"/>
              </w:rPr>
              <w:t xml:space="preserve"> 4.84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ED1DD" w14:textId="3B9E6267" w:rsidR="008461F4" w:rsidRPr="008461F4" w:rsidRDefault="008461F4" w:rsidP="008461F4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461F4">
              <w:rPr>
                <w:rFonts w:ascii="Calibri" w:hAnsi="Calibri"/>
                <w:sz w:val="20"/>
              </w:rPr>
              <w:t>$329.75 - $348.72</w:t>
            </w:r>
          </w:p>
        </w:tc>
      </w:tr>
      <w:tr w:rsidR="008461F4" w:rsidRPr="00666CFA" w14:paraId="5E3F4C81" w14:textId="717615E6" w:rsidTr="008461F4">
        <w:trPr>
          <w:trHeight w:val="264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2695" w14:textId="77777777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2441EB7" w14:textId="236D378C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0603" w14:textId="0CE28C5A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4,27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C7D0" w14:textId="23CBF677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$501.82</w:t>
            </w:r>
            <w:r w:rsidRPr="00666CFA">
              <w:rPr>
                <w:rFonts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CE005D" w14:textId="0AB205F5" w:rsidR="008461F4" w:rsidRPr="008461F4" w:rsidRDefault="008461F4" w:rsidP="008461F4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461F4">
              <w:rPr>
                <w:sz w:val="20"/>
              </w:rPr>
              <w:t xml:space="preserve"> 14.58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31A41" w14:textId="00CEA4D6" w:rsidR="008461F4" w:rsidRPr="008461F4" w:rsidRDefault="008461F4" w:rsidP="008461F4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8461F4">
              <w:rPr>
                <w:rFonts w:ascii="Calibri" w:hAnsi="Calibri"/>
                <w:sz w:val="20"/>
              </w:rPr>
              <w:t>$473.25 - $530.4</w:t>
            </w:r>
          </w:p>
        </w:tc>
      </w:tr>
      <w:tr w:rsidR="008461F4" w:rsidRPr="00666CFA" w14:paraId="3541713A" w14:textId="758319A2" w:rsidTr="008461F4">
        <w:trPr>
          <w:trHeight w:val="264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D7D1" w14:textId="77777777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7DCAAA9" w14:textId="2FF8A990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366F" w14:textId="28211A9C" w:rsidR="008461F4" w:rsidRPr="00666CFA" w:rsidRDefault="008461F4" w:rsidP="008461F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66CFA">
              <w:rPr>
                <w:rFonts w:eastAsia="Times New Roman" w:cstheme="minorHAnsi"/>
                <w:sz w:val="20"/>
                <w:szCs w:val="20"/>
                <w:lang w:eastAsia="en-GB"/>
              </w:rPr>
              <w:t>4,4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2A49A" w14:textId="62BAF47E" w:rsidR="008461F4" w:rsidRPr="00666CFA" w:rsidRDefault="008461F4" w:rsidP="008461F4">
            <w:pPr>
              <w:pStyle w:val="NoSpacing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$</w:t>
            </w:r>
            <w:r w:rsidRPr="00666CFA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109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E6749A" w14:textId="6A9B4E49" w:rsidR="008461F4" w:rsidRPr="008461F4" w:rsidRDefault="008461F4" w:rsidP="008461F4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8461F4">
              <w:rPr>
                <w:sz w:val="20"/>
              </w:rPr>
              <w:t xml:space="preserve"> 17.46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B5CE1" w14:textId="2D59A5F9" w:rsidR="008461F4" w:rsidRPr="008461F4" w:rsidRDefault="008461F4" w:rsidP="008461F4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8461F4">
              <w:rPr>
                <w:rFonts w:ascii="Calibri" w:hAnsi="Calibri"/>
                <w:sz w:val="20"/>
              </w:rPr>
              <w:t>$1,075.66 - $1,144.11</w:t>
            </w:r>
          </w:p>
        </w:tc>
      </w:tr>
    </w:tbl>
    <w:p w14:paraId="2AA18A46" w14:textId="77777777" w:rsidR="008D1045" w:rsidRPr="00666CFA" w:rsidRDefault="008D1045" w:rsidP="00666CFA">
      <w:pPr>
        <w:spacing w:after="0" w:line="240" w:lineRule="auto"/>
        <w:rPr>
          <w:rFonts w:cstheme="minorHAnsi"/>
          <w:sz w:val="20"/>
          <w:szCs w:val="20"/>
        </w:rPr>
      </w:pPr>
    </w:p>
    <w:p w14:paraId="12426EDB" w14:textId="77777777" w:rsidR="008D1045" w:rsidRPr="00666CFA" w:rsidRDefault="008D1045" w:rsidP="00666CFA">
      <w:pPr>
        <w:spacing w:after="0" w:line="240" w:lineRule="auto"/>
        <w:jc w:val="center"/>
        <w:rPr>
          <w:rFonts w:cstheme="minorHAnsi"/>
          <w:sz w:val="20"/>
          <w:szCs w:val="20"/>
        </w:rPr>
      </w:pPr>
    </w:p>
    <w:p w14:paraId="19A38FB8" w14:textId="77777777" w:rsidR="008D1045" w:rsidRPr="00666CFA" w:rsidRDefault="008D1045" w:rsidP="00666CFA">
      <w:pPr>
        <w:spacing w:after="0" w:line="240" w:lineRule="auto"/>
        <w:rPr>
          <w:rFonts w:cstheme="minorHAnsi"/>
          <w:sz w:val="20"/>
          <w:szCs w:val="20"/>
        </w:rPr>
      </w:pPr>
    </w:p>
    <w:p w14:paraId="32CD3640" w14:textId="77777777" w:rsidR="00666CFA" w:rsidRPr="00666CFA" w:rsidRDefault="00666CFA" w:rsidP="00666CFA">
      <w:pPr>
        <w:spacing w:after="0" w:line="240" w:lineRule="auto"/>
        <w:rPr>
          <w:rFonts w:cstheme="minorHAnsi"/>
          <w:sz w:val="20"/>
          <w:szCs w:val="20"/>
        </w:rPr>
      </w:pPr>
    </w:p>
    <w:sectPr w:rsidR="00666CFA" w:rsidRPr="00666CFA" w:rsidSect="008461D3">
      <w:headerReference w:type="default" r:id="rId7"/>
      <w:footerReference w:type="default" r:id="rId8"/>
      <w:footerReference w:type="first" r:id="rId9"/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2F2D9" w14:textId="77777777" w:rsidR="00AC7D8B" w:rsidRDefault="00AC7D8B">
      <w:pPr>
        <w:spacing w:after="0" w:line="240" w:lineRule="auto"/>
      </w:pPr>
      <w:r>
        <w:separator/>
      </w:r>
    </w:p>
  </w:endnote>
  <w:endnote w:type="continuationSeparator" w:id="0">
    <w:p w14:paraId="3DB1C23A" w14:textId="77777777" w:rsidR="00AC7D8B" w:rsidRDefault="00AC7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7338350"/>
      <w:docPartObj>
        <w:docPartGallery w:val="Page Numbers (Bottom of Page)"/>
        <w:docPartUnique/>
      </w:docPartObj>
    </w:sdtPr>
    <w:sdtEndPr/>
    <w:sdtContent>
      <w:sdt>
        <w:sdtPr>
          <w:id w:val="-1239942090"/>
          <w:docPartObj>
            <w:docPartGallery w:val="Page Numbers (Top of Page)"/>
            <w:docPartUnique/>
          </w:docPartObj>
        </w:sdtPr>
        <w:sdtEndPr/>
        <w:sdtContent>
          <w:p w14:paraId="3167791E" w14:textId="77777777" w:rsidR="00E05154" w:rsidRDefault="008D1045" w:rsidP="002C38FE">
            <w:pPr>
              <w:pStyle w:val="Footer"/>
            </w:pPr>
            <w:r>
              <w:t xml:space="preserve">Page </w:t>
            </w:r>
            <w:r>
              <w:rPr>
                <w:sz w:val="24"/>
                <w:szCs w:val="24"/>
              </w:rPr>
              <w:fldChar w:fldCharType="begin"/>
            </w:r>
            <w:r>
              <w:instrText xml:space="preserve"> PAGE </w:instrText>
            </w:r>
            <w:r>
              <w:rPr>
                <w:sz w:val="24"/>
                <w:szCs w:val="24"/>
              </w:rPr>
              <w:fldChar w:fldCharType="separate"/>
            </w:r>
            <w:r w:rsidR="00BD4BD3">
              <w:rPr>
                <w:noProof/>
              </w:rPr>
              <w:t>2</w:t>
            </w:r>
            <w:r>
              <w:rPr>
                <w:sz w:val="24"/>
                <w:szCs w:val="24"/>
              </w:rPr>
              <w:fldChar w:fldCharType="end"/>
            </w:r>
            <w:r>
              <w:t xml:space="preserve"> of </w:t>
            </w:r>
            <w:fldSimple w:instr=" NUMPAGES  ">
              <w:r w:rsidR="00BD4BD3">
                <w:rPr>
                  <w:noProof/>
                </w:rPr>
                <w:t>2</w:t>
              </w:r>
            </w:fldSimple>
          </w:p>
        </w:sdtContent>
      </w:sdt>
    </w:sdtContent>
  </w:sdt>
  <w:p w14:paraId="699E4F3C" w14:textId="77777777" w:rsidR="00E05154" w:rsidRDefault="00AC7D8B" w:rsidP="002C38FE">
    <w:pPr>
      <w:pStyle w:val="Footer"/>
    </w:pPr>
  </w:p>
  <w:p w14:paraId="79529ABE" w14:textId="77777777" w:rsidR="00E05154" w:rsidRDefault="00AC7D8B" w:rsidP="00B476E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DAC6C" w14:textId="77777777" w:rsidR="00E05154" w:rsidRDefault="00AC7D8B" w:rsidP="002C38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740642" w14:textId="77777777" w:rsidR="00AC7D8B" w:rsidRDefault="00AC7D8B">
      <w:pPr>
        <w:spacing w:after="0" w:line="240" w:lineRule="auto"/>
      </w:pPr>
      <w:r>
        <w:separator/>
      </w:r>
    </w:p>
  </w:footnote>
  <w:footnote w:type="continuationSeparator" w:id="0">
    <w:p w14:paraId="36D072F7" w14:textId="77777777" w:rsidR="00AC7D8B" w:rsidRDefault="00AC7D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948522" w14:textId="77777777" w:rsidR="00E05154" w:rsidRPr="002E2FE0" w:rsidRDefault="00AC7D8B" w:rsidP="008461D3">
    <w:pPr>
      <w:pStyle w:val="Header"/>
      <w:rPr>
        <w:rFonts w:eastAsiaTheme="major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045"/>
    <w:rsid w:val="002A4AC3"/>
    <w:rsid w:val="002C7139"/>
    <w:rsid w:val="002D403A"/>
    <w:rsid w:val="005E1145"/>
    <w:rsid w:val="00666CFA"/>
    <w:rsid w:val="008461F4"/>
    <w:rsid w:val="008D1045"/>
    <w:rsid w:val="008E3E7E"/>
    <w:rsid w:val="00A07E98"/>
    <w:rsid w:val="00AC7D8B"/>
    <w:rsid w:val="00BD4BD3"/>
    <w:rsid w:val="00BD7C86"/>
    <w:rsid w:val="00C51657"/>
    <w:rsid w:val="00C9347D"/>
    <w:rsid w:val="00D90D07"/>
    <w:rsid w:val="00DB405D"/>
    <w:rsid w:val="00EF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08A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045"/>
    <w:pPr>
      <w:spacing w:line="360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045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045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8D1045"/>
    <w:pPr>
      <w:keepNext/>
      <w:spacing w:after="0" w:line="240" w:lineRule="auto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104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8D1045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D10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045"/>
    <w:rPr>
      <w:rFonts w:eastAsiaTheme="minorEastAsia"/>
    </w:rPr>
  </w:style>
  <w:style w:type="table" w:customStyle="1" w:styleId="GridTable1Light">
    <w:name w:val="Grid Table 1 Light"/>
    <w:basedOn w:val="TableNormal"/>
    <w:uiPriority w:val="46"/>
    <w:rsid w:val="002C71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666CFA"/>
    <w:pPr>
      <w:spacing w:after="0" w:line="240" w:lineRule="auto"/>
      <w:jc w:val="both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045"/>
    <w:pPr>
      <w:spacing w:line="360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045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045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8D1045"/>
    <w:pPr>
      <w:keepNext/>
      <w:spacing w:after="0" w:line="240" w:lineRule="auto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104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8D1045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D10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045"/>
    <w:rPr>
      <w:rFonts w:eastAsiaTheme="minorEastAsia"/>
    </w:rPr>
  </w:style>
  <w:style w:type="table" w:customStyle="1" w:styleId="GridTable1Light">
    <w:name w:val="Grid Table 1 Light"/>
    <w:basedOn w:val="TableNormal"/>
    <w:uiPriority w:val="46"/>
    <w:rsid w:val="002C71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666CFA"/>
    <w:pPr>
      <w:spacing w:after="0" w:line="240" w:lineRule="auto"/>
      <w:jc w:val="both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9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ona Sweeney</dc:creator>
  <cp:keywords/>
  <dc:description/>
  <cp:lastModifiedBy>Umamaheswari </cp:lastModifiedBy>
  <cp:revision>8</cp:revision>
  <dcterms:created xsi:type="dcterms:W3CDTF">2017-11-28T16:24:00Z</dcterms:created>
  <dcterms:modified xsi:type="dcterms:W3CDTF">2018-09-01T02:38:00Z</dcterms:modified>
</cp:coreProperties>
</file>